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429B0" w14:textId="70313B3F" w:rsidR="00B61C40" w:rsidRPr="003A62D4" w:rsidRDefault="00E818F4" w:rsidP="005612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B73FF">
        <w:rPr>
          <w:noProof/>
        </w:rPr>
        <w:drawing>
          <wp:inline distT="0" distB="0" distL="0" distR="0" wp14:anchorId="2222B64A" wp14:editId="540E3483">
            <wp:extent cx="3701491" cy="7070202"/>
            <wp:effectExtent l="0" t="0" r="0" b="0"/>
            <wp:docPr id="1326737626" name="Picture 1" descr="A graph of a number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737626" name="Picture 1" descr="A graph of a number of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328" cy="7081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DD733" w14:textId="3261AA8E" w:rsidR="007F6886" w:rsidRPr="003A62D4" w:rsidRDefault="00F43514" w:rsidP="00986B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62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</w:t>
      </w:r>
      <w:r w:rsidR="009C1E08" w:rsidRPr="003A62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3A62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. Seed germination time courses for 12 </w:t>
      </w:r>
      <w:r w:rsidRPr="003A62D4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Brassica carinata</w:t>
      </w:r>
      <w:r w:rsidRPr="003A62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genotypes germinated at a range of temperature (8 – 38</w:t>
      </w:r>
      <w:r w:rsidR="00986B8A" w:rsidRPr="003A62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°</w:t>
      </w:r>
      <w:r w:rsidRPr="003A62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. The symbols indicate the observed cumulative germination data, and the lines indicate the germination time courses fitted using a </w:t>
      </w:r>
      <w:r w:rsidR="00F73B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Pr="003A62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parameter </w:t>
      </w:r>
      <w:r w:rsidR="00F73B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ibull</w:t>
      </w:r>
      <w:r w:rsidRPr="003A62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unction. Data are means of four replications.</w:t>
      </w:r>
    </w:p>
    <w:sectPr w:rsidR="007F6886" w:rsidRPr="003A6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EF36BF" w14:textId="77777777" w:rsidR="001835D6" w:rsidRDefault="001835D6" w:rsidP="00B73E05">
      <w:pPr>
        <w:spacing w:after="0" w:line="240" w:lineRule="auto"/>
      </w:pPr>
      <w:r>
        <w:separator/>
      </w:r>
    </w:p>
  </w:endnote>
  <w:endnote w:type="continuationSeparator" w:id="0">
    <w:p w14:paraId="14CD0E51" w14:textId="77777777" w:rsidR="001835D6" w:rsidRDefault="001835D6" w:rsidP="00B73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585FD8" w14:textId="77777777" w:rsidR="001835D6" w:rsidRDefault="001835D6" w:rsidP="00B73E05">
      <w:pPr>
        <w:spacing w:after="0" w:line="240" w:lineRule="auto"/>
      </w:pPr>
      <w:r>
        <w:separator/>
      </w:r>
    </w:p>
  </w:footnote>
  <w:footnote w:type="continuationSeparator" w:id="0">
    <w:p w14:paraId="31DB4240" w14:textId="77777777" w:rsidR="001835D6" w:rsidRDefault="001835D6" w:rsidP="00B73E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wMLe0BNJmQKaFko5ScGpxcWZ+HkiBWS0Ae8zMECwAAAA="/>
  </w:docVars>
  <w:rsids>
    <w:rsidRoot w:val="00AB0A78"/>
    <w:rsid w:val="00006387"/>
    <w:rsid w:val="00024891"/>
    <w:rsid w:val="00040B11"/>
    <w:rsid w:val="00064AE8"/>
    <w:rsid w:val="000A0381"/>
    <w:rsid w:val="0013662B"/>
    <w:rsid w:val="0015650C"/>
    <w:rsid w:val="001744DD"/>
    <w:rsid w:val="001835D6"/>
    <w:rsid w:val="00184E1D"/>
    <w:rsid w:val="001B7ABF"/>
    <w:rsid w:val="001C28B6"/>
    <w:rsid w:val="001F69DB"/>
    <w:rsid w:val="00203C64"/>
    <w:rsid w:val="00246DC0"/>
    <w:rsid w:val="00267F2E"/>
    <w:rsid w:val="00297C55"/>
    <w:rsid w:val="002B2973"/>
    <w:rsid w:val="002C644F"/>
    <w:rsid w:val="00311AF6"/>
    <w:rsid w:val="00316739"/>
    <w:rsid w:val="00326E17"/>
    <w:rsid w:val="003331FC"/>
    <w:rsid w:val="00363A54"/>
    <w:rsid w:val="00367EC8"/>
    <w:rsid w:val="00395FAD"/>
    <w:rsid w:val="003A62D4"/>
    <w:rsid w:val="003B7D78"/>
    <w:rsid w:val="003D70EC"/>
    <w:rsid w:val="004152A2"/>
    <w:rsid w:val="00415B3F"/>
    <w:rsid w:val="004538C5"/>
    <w:rsid w:val="00487E77"/>
    <w:rsid w:val="004D23B7"/>
    <w:rsid w:val="00537F0E"/>
    <w:rsid w:val="005532F0"/>
    <w:rsid w:val="005569A0"/>
    <w:rsid w:val="00561272"/>
    <w:rsid w:val="005732FD"/>
    <w:rsid w:val="0059546E"/>
    <w:rsid w:val="005961AF"/>
    <w:rsid w:val="005B6E6D"/>
    <w:rsid w:val="005D1F78"/>
    <w:rsid w:val="005D69BE"/>
    <w:rsid w:val="0060253F"/>
    <w:rsid w:val="00603401"/>
    <w:rsid w:val="0063622B"/>
    <w:rsid w:val="00641BDE"/>
    <w:rsid w:val="006570E8"/>
    <w:rsid w:val="006616F9"/>
    <w:rsid w:val="00664C8F"/>
    <w:rsid w:val="00666969"/>
    <w:rsid w:val="00670601"/>
    <w:rsid w:val="00690044"/>
    <w:rsid w:val="006C2BD0"/>
    <w:rsid w:val="006E67C9"/>
    <w:rsid w:val="00713E2F"/>
    <w:rsid w:val="00722B8F"/>
    <w:rsid w:val="0077667E"/>
    <w:rsid w:val="007F147F"/>
    <w:rsid w:val="007F49C2"/>
    <w:rsid w:val="007F6886"/>
    <w:rsid w:val="00815258"/>
    <w:rsid w:val="00821AB1"/>
    <w:rsid w:val="00832A9E"/>
    <w:rsid w:val="00841459"/>
    <w:rsid w:val="0087285E"/>
    <w:rsid w:val="00875A01"/>
    <w:rsid w:val="008A01DC"/>
    <w:rsid w:val="008A3DA0"/>
    <w:rsid w:val="008A41BC"/>
    <w:rsid w:val="008D509F"/>
    <w:rsid w:val="0091252A"/>
    <w:rsid w:val="00943C3B"/>
    <w:rsid w:val="00945B11"/>
    <w:rsid w:val="009623F8"/>
    <w:rsid w:val="00971416"/>
    <w:rsid w:val="00986B8A"/>
    <w:rsid w:val="009C1E08"/>
    <w:rsid w:val="009D4B7B"/>
    <w:rsid w:val="009F5C46"/>
    <w:rsid w:val="00A04DA0"/>
    <w:rsid w:val="00A2017D"/>
    <w:rsid w:val="00A26B3C"/>
    <w:rsid w:val="00A73C26"/>
    <w:rsid w:val="00A7636F"/>
    <w:rsid w:val="00A904E1"/>
    <w:rsid w:val="00AB0A78"/>
    <w:rsid w:val="00AD6FED"/>
    <w:rsid w:val="00AF0F96"/>
    <w:rsid w:val="00B13DAD"/>
    <w:rsid w:val="00B2427D"/>
    <w:rsid w:val="00B315B5"/>
    <w:rsid w:val="00B61C40"/>
    <w:rsid w:val="00B734DB"/>
    <w:rsid w:val="00B73E05"/>
    <w:rsid w:val="00B76017"/>
    <w:rsid w:val="00B96E36"/>
    <w:rsid w:val="00BD196D"/>
    <w:rsid w:val="00BD2F8C"/>
    <w:rsid w:val="00C17583"/>
    <w:rsid w:val="00C26178"/>
    <w:rsid w:val="00C40449"/>
    <w:rsid w:val="00C60DF5"/>
    <w:rsid w:val="00CB1A83"/>
    <w:rsid w:val="00CD4874"/>
    <w:rsid w:val="00D10656"/>
    <w:rsid w:val="00D95645"/>
    <w:rsid w:val="00DB66C5"/>
    <w:rsid w:val="00DC65D9"/>
    <w:rsid w:val="00DF5E21"/>
    <w:rsid w:val="00E00518"/>
    <w:rsid w:val="00E04459"/>
    <w:rsid w:val="00E25561"/>
    <w:rsid w:val="00E67FAE"/>
    <w:rsid w:val="00E80DEA"/>
    <w:rsid w:val="00E818F4"/>
    <w:rsid w:val="00E82A69"/>
    <w:rsid w:val="00EB3115"/>
    <w:rsid w:val="00EB73FF"/>
    <w:rsid w:val="00ED6629"/>
    <w:rsid w:val="00EE19EF"/>
    <w:rsid w:val="00EF3B88"/>
    <w:rsid w:val="00F000D6"/>
    <w:rsid w:val="00F01901"/>
    <w:rsid w:val="00F43514"/>
    <w:rsid w:val="00F51BF4"/>
    <w:rsid w:val="00F640C9"/>
    <w:rsid w:val="00F73BC3"/>
    <w:rsid w:val="00F74D2B"/>
    <w:rsid w:val="00FC565E"/>
    <w:rsid w:val="00FE1F6F"/>
    <w:rsid w:val="00FE5160"/>
    <w:rsid w:val="00FF4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C360F"/>
  <w15:chartTrackingRefBased/>
  <w15:docId w15:val="{E370A4D0-02C5-4886-A329-2A74F7DD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3E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E05"/>
  </w:style>
  <w:style w:type="paragraph" w:styleId="Footer">
    <w:name w:val="footer"/>
    <w:basedOn w:val="Normal"/>
    <w:link w:val="FooterChar"/>
    <w:uiPriority w:val="99"/>
    <w:unhideWhenUsed/>
    <w:rsid w:val="00B73E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E05"/>
  </w:style>
  <w:style w:type="paragraph" w:styleId="BalloonText">
    <w:name w:val="Balloon Text"/>
    <w:basedOn w:val="Normal"/>
    <w:link w:val="BalloonTextChar"/>
    <w:uiPriority w:val="99"/>
    <w:semiHidden/>
    <w:unhideWhenUsed/>
    <w:rsid w:val="00641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B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435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6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93DCF-F8A3-4DCA-9251-D1BE0FD78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1154</dc:creator>
  <cp:keywords/>
  <dc:description/>
  <cp:lastModifiedBy>Thenveettil, Naflath</cp:lastModifiedBy>
  <cp:revision>14</cp:revision>
  <dcterms:created xsi:type="dcterms:W3CDTF">2023-05-10T13:55:00Z</dcterms:created>
  <dcterms:modified xsi:type="dcterms:W3CDTF">2024-12-06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811cd49f31d50b1b094ed32243cedb4920fe688f884f3d572d1f7fee5b229d</vt:lpwstr>
  </property>
</Properties>
</file>